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BE849" w14:textId="77777777" w:rsidR="00316B92" w:rsidRPr="00316B92" w:rsidRDefault="00316B92" w:rsidP="00316B9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b/>
          <w:bCs/>
          <w:sz w:val="24"/>
          <w:szCs w:val="24"/>
          <w:lang w:val="en-US"/>
        </w:rPr>
        <w:t>Dynamic in vitro culture of bovine and human ovarian tissue</w:t>
      </w:r>
    </w:p>
    <w:p w14:paraId="73E09F75" w14:textId="45153663" w:rsidR="00316B92" w:rsidRPr="00316B92" w:rsidRDefault="00316B92" w:rsidP="00316B9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16B92">
        <w:rPr>
          <w:rFonts w:ascii="Times New Roman" w:hAnsi="Times New Roman" w:cs="Times New Roman"/>
          <w:b/>
          <w:bCs/>
          <w:sz w:val="24"/>
          <w:szCs w:val="24"/>
        </w:rPr>
        <w:t>enhances</w:t>
      </w:r>
      <w:proofErr w:type="spellEnd"/>
      <w:r w:rsidRPr="00316B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16B92">
        <w:rPr>
          <w:rFonts w:ascii="Times New Roman" w:hAnsi="Times New Roman" w:cs="Times New Roman"/>
          <w:b/>
          <w:bCs/>
          <w:sz w:val="24"/>
          <w:szCs w:val="24"/>
        </w:rPr>
        <w:t>follicle</w:t>
      </w:r>
      <w:proofErr w:type="spellEnd"/>
      <w:r w:rsidRPr="00316B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16B92">
        <w:rPr>
          <w:rFonts w:ascii="Times New Roman" w:hAnsi="Times New Roman" w:cs="Times New Roman"/>
          <w:b/>
          <w:bCs/>
          <w:sz w:val="24"/>
          <w:szCs w:val="24"/>
        </w:rPr>
        <w:t>progression</w:t>
      </w:r>
      <w:proofErr w:type="spellEnd"/>
      <w:r w:rsidRPr="00316B92">
        <w:rPr>
          <w:rFonts w:ascii="Times New Roman" w:hAnsi="Times New Roman" w:cs="Times New Roman"/>
          <w:b/>
          <w:bCs/>
          <w:sz w:val="24"/>
          <w:szCs w:val="24"/>
        </w:rPr>
        <w:t xml:space="preserve"> and health</w:t>
      </w:r>
    </w:p>
    <w:p w14:paraId="5C14206D" w14:textId="751479FB" w:rsidR="00316B92" w:rsidRPr="00316B92" w:rsidRDefault="00316B92" w:rsidP="00316B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6B92">
        <w:rPr>
          <w:rFonts w:ascii="Times New Roman" w:hAnsi="Times New Roman" w:cs="Times New Roman"/>
          <w:sz w:val="24"/>
          <w:szCs w:val="24"/>
        </w:rPr>
        <w:t>Vincenza Barbato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316B92">
        <w:rPr>
          <w:rFonts w:ascii="Times New Roman" w:hAnsi="Times New Roman" w:cs="Times New Roman"/>
          <w:sz w:val="24"/>
          <w:szCs w:val="24"/>
        </w:rPr>
        <w:t>, Vincenzo Genovese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1,6,*</w:t>
      </w:r>
      <w:r w:rsidRPr="00316B92">
        <w:rPr>
          <w:rFonts w:ascii="Times New Roman" w:hAnsi="Times New Roman" w:cs="Times New Roman"/>
          <w:sz w:val="24"/>
          <w:szCs w:val="24"/>
        </w:rPr>
        <w:t>, Vincenza De Gregorio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316B92">
        <w:rPr>
          <w:rFonts w:ascii="Times New Roman" w:hAnsi="Times New Roman" w:cs="Times New Roman"/>
          <w:sz w:val="24"/>
          <w:szCs w:val="24"/>
        </w:rPr>
        <w:t>, Maddalena Di Nardo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316B92">
        <w:rPr>
          <w:rFonts w:ascii="Times New Roman" w:hAnsi="Times New Roman" w:cs="Times New Roman"/>
          <w:sz w:val="24"/>
          <w:szCs w:val="24"/>
        </w:rPr>
        <w:t>, Angela Travaglione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6B92">
        <w:rPr>
          <w:rFonts w:ascii="Times New Roman" w:hAnsi="Times New Roman" w:cs="Times New Roman"/>
          <w:sz w:val="24"/>
          <w:szCs w:val="24"/>
        </w:rPr>
        <w:t>, Luigi De Napoli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6B92">
        <w:rPr>
          <w:rFonts w:ascii="Times New Roman" w:hAnsi="Times New Roman" w:cs="Times New Roman"/>
          <w:sz w:val="24"/>
          <w:szCs w:val="24"/>
        </w:rPr>
        <w:t>, Gionata Fragomeni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16B92">
        <w:rPr>
          <w:rFonts w:ascii="Times New Roman" w:hAnsi="Times New Roman" w:cs="Times New Roman"/>
          <w:sz w:val="24"/>
          <w:szCs w:val="24"/>
        </w:rPr>
        <w:t>, Elisabetta M. Zanetti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16B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6B92">
        <w:rPr>
          <w:rFonts w:ascii="Times New Roman" w:hAnsi="Times New Roman" w:cs="Times New Roman"/>
          <w:sz w:val="24"/>
          <w:szCs w:val="24"/>
        </w:rPr>
        <w:t>Satish</w:t>
      </w:r>
      <w:proofErr w:type="spellEnd"/>
      <w:r w:rsidRPr="00316B92">
        <w:rPr>
          <w:rFonts w:ascii="Times New Roman" w:hAnsi="Times New Roman" w:cs="Times New Roman"/>
          <w:sz w:val="24"/>
          <w:szCs w:val="24"/>
        </w:rPr>
        <w:t xml:space="preserve"> Kumar Adiga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16B92">
        <w:rPr>
          <w:rFonts w:ascii="Times New Roman" w:hAnsi="Times New Roman" w:cs="Times New Roman"/>
          <w:sz w:val="24"/>
          <w:szCs w:val="24"/>
        </w:rPr>
        <w:t>, Giuseppe Mondrone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16B92">
        <w:rPr>
          <w:rFonts w:ascii="Times New Roman" w:hAnsi="Times New Roman" w:cs="Times New Roman"/>
          <w:sz w:val="24"/>
          <w:szCs w:val="24"/>
        </w:rPr>
        <w:t>, Thomas D'Hooghe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316B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6B92">
        <w:rPr>
          <w:rFonts w:ascii="Times New Roman" w:hAnsi="Times New Roman" w:cs="Times New Roman"/>
          <w:sz w:val="24"/>
          <w:szCs w:val="24"/>
        </w:rPr>
        <w:t>Wengijng</w:t>
      </w:r>
      <w:proofErr w:type="spellEnd"/>
      <w:r w:rsidRPr="00316B92">
        <w:rPr>
          <w:rFonts w:ascii="Times New Roman" w:hAnsi="Times New Roman" w:cs="Times New Roman"/>
          <w:sz w:val="24"/>
          <w:szCs w:val="24"/>
        </w:rPr>
        <w:t xml:space="preserve"> Zheng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16B92">
        <w:rPr>
          <w:rFonts w:ascii="Times New Roman" w:hAnsi="Times New Roman" w:cs="Times New Roman"/>
          <w:sz w:val="24"/>
          <w:szCs w:val="24"/>
        </w:rPr>
        <w:t>, Salvatore Longobardi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16B92">
        <w:rPr>
          <w:rFonts w:ascii="Times New Roman" w:hAnsi="Times New Roman" w:cs="Times New Roman"/>
          <w:sz w:val="24"/>
          <w:szCs w:val="24"/>
        </w:rPr>
        <w:t>, Gerardo Catapano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6B92">
        <w:rPr>
          <w:rFonts w:ascii="Times New Roman" w:hAnsi="Times New Roman" w:cs="Times New Roman"/>
          <w:sz w:val="24"/>
          <w:szCs w:val="24"/>
        </w:rPr>
        <w:t>, Roberto Gualtieri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6B92">
        <w:rPr>
          <w:rFonts w:ascii="Times New Roman" w:hAnsi="Times New Roman" w:cs="Times New Roman"/>
          <w:sz w:val="24"/>
          <w:szCs w:val="24"/>
        </w:rPr>
        <w:t>, Riccardo Talevi</w:t>
      </w:r>
      <w:r w:rsidRPr="00316B92"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14:paraId="0E6F69F3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Department of Biology, University of Naples “Federico II”, </w:t>
      </w:r>
      <w:proofErr w:type="spellStart"/>
      <w:r w:rsidRPr="00316B92">
        <w:rPr>
          <w:rFonts w:ascii="Times New Roman" w:hAnsi="Times New Roman" w:cs="Times New Roman"/>
          <w:sz w:val="24"/>
          <w:szCs w:val="24"/>
          <w:lang w:val="en-US"/>
        </w:rPr>
        <w:t>Complesso</w:t>
      </w:r>
      <w:proofErr w:type="spellEnd"/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 Universitario di Monte S. Angelo, Via Cinthia, 80126 Naples, Italy</w:t>
      </w:r>
    </w:p>
    <w:p w14:paraId="63404C0B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>Department of Mechanical, Energy and Management Engineering, University of Calabria, Via P. Bucci, 87030, Rende CS, Italy</w:t>
      </w:r>
    </w:p>
    <w:p w14:paraId="34B227C0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and Surgical Sciences, Magna Graecia University, Viale Europa – Loc. </w:t>
      </w:r>
      <w:proofErr w:type="spellStart"/>
      <w:r w:rsidRPr="00316B92">
        <w:rPr>
          <w:rFonts w:ascii="Times New Roman" w:hAnsi="Times New Roman" w:cs="Times New Roman"/>
          <w:sz w:val="24"/>
          <w:szCs w:val="24"/>
          <w:lang w:val="en-US"/>
        </w:rPr>
        <w:t>Germaneto</w:t>
      </w:r>
      <w:proofErr w:type="spellEnd"/>
      <w:r w:rsidRPr="00316B92">
        <w:rPr>
          <w:rFonts w:ascii="Times New Roman" w:hAnsi="Times New Roman" w:cs="Times New Roman"/>
          <w:sz w:val="24"/>
          <w:szCs w:val="24"/>
          <w:lang w:val="en-US"/>
        </w:rPr>
        <w:t>, 88100 Catanzaro, Italy</w:t>
      </w:r>
    </w:p>
    <w:p w14:paraId="31ABBDDA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>Department of Engineering, University of Perugia, 06125 Perugia, Italy</w:t>
      </w:r>
    </w:p>
    <w:p w14:paraId="249F2A84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>Centre of Excellence in Clinical Embryology, Department of Reproductive Science, Kasturba Medical College, Manipal Academy of Higher Education, Manipal 576 104, India</w:t>
      </w:r>
    </w:p>
    <w:p w14:paraId="092EC706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IVF Research, Education, Development </w:t>
      </w:r>
      <w:proofErr w:type="spellStart"/>
      <w:r w:rsidRPr="00316B92">
        <w:rPr>
          <w:rFonts w:ascii="Times New Roman" w:hAnsi="Times New Roman" w:cs="Times New Roman"/>
          <w:sz w:val="24"/>
          <w:szCs w:val="24"/>
          <w:lang w:val="en-US"/>
        </w:rPr>
        <w:t>S.r.l</w:t>
      </w:r>
      <w:proofErr w:type="spellEnd"/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., via Josemaria </w:t>
      </w:r>
      <w:proofErr w:type="spellStart"/>
      <w:r w:rsidRPr="00316B92">
        <w:rPr>
          <w:rFonts w:ascii="Times New Roman" w:hAnsi="Times New Roman" w:cs="Times New Roman"/>
          <w:sz w:val="24"/>
          <w:szCs w:val="24"/>
          <w:lang w:val="en-US"/>
        </w:rPr>
        <w:t>Escrivà</w:t>
      </w:r>
      <w:proofErr w:type="spellEnd"/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, 68, 81100, Caserta, Italy </w:t>
      </w:r>
    </w:p>
    <w:p w14:paraId="6295E614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Global Medical Unit Fertility, Merck Healthcare </w:t>
      </w:r>
      <w:proofErr w:type="spellStart"/>
      <w:r w:rsidRPr="00316B92">
        <w:rPr>
          <w:rFonts w:ascii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316B92">
        <w:rPr>
          <w:rFonts w:ascii="Times New Roman" w:hAnsi="Times New Roman" w:cs="Times New Roman"/>
          <w:sz w:val="24"/>
          <w:szCs w:val="24"/>
          <w:lang w:val="en-US"/>
        </w:rPr>
        <w:t>, Frankfurter Strasse 250, 64293 Darmstadt, Germany</w:t>
      </w:r>
      <w:r w:rsidRPr="00316B92">
        <w:rPr>
          <w:rFonts w:ascii="Times New Roman" w:hAnsi="Times New Roman" w:cs="Times New Roman"/>
          <w:sz w:val="24"/>
          <w:szCs w:val="24"/>
        </w:rPr>
        <w:fldChar w:fldCharType="begin"/>
      </w:r>
      <w:r w:rsidRPr="00316B92">
        <w:rPr>
          <w:rFonts w:ascii="Times New Roman" w:hAnsi="Times New Roman" w:cs="Times New Roman"/>
          <w:sz w:val="24"/>
          <w:szCs w:val="24"/>
          <w:lang w:val="en-US"/>
          <w:rPrChange w:id="0" w:author="VINCENZA DE GREGORIO" w:date="2023-03-23T11:13:00Z">
            <w:rPr/>
          </w:rPrChange>
        </w:rPr>
        <w:instrText>HYPERLINK "mailto:"</w:instrText>
      </w:r>
      <w:r w:rsidRPr="00316B92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316B9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BA8703F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Department of Development and Regeneration, Group Biomedical Sciences, KU Leuven (Leuven University), </w:t>
      </w:r>
      <w:proofErr w:type="spellStart"/>
      <w:r w:rsidRPr="00316B92">
        <w:rPr>
          <w:rFonts w:ascii="Times New Roman" w:hAnsi="Times New Roman" w:cs="Times New Roman"/>
          <w:sz w:val="24"/>
          <w:szCs w:val="24"/>
          <w:lang w:val="en-US"/>
        </w:rPr>
        <w:t>Gasthuisberg</w:t>
      </w:r>
      <w:proofErr w:type="spellEnd"/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 Campus, </w:t>
      </w:r>
      <w:proofErr w:type="spellStart"/>
      <w:r w:rsidRPr="00316B92">
        <w:rPr>
          <w:rFonts w:ascii="Times New Roman" w:hAnsi="Times New Roman" w:cs="Times New Roman"/>
          <w:sz w:val="24"/>
          <w:szCs w:val="24"/>
          <w:lang w:val="en-US"/>
        </w:rPr>
        <w:t>Herestraat</w:t>
      </w:r>
      <w:proofErr w:type="spellEnd"/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 49, 3000 Leuven, Belgium </w:t>
      </w:r>
      <w:r w:rsidRPr="00316B92">
        <w:rPr>
          <w:rFonts w:ascii="Times New Roman" w:hAnsi="Times New Roman" w:cs="Times New Roman"/>
          <w:sz w:val="24"/>
          <w:szCs w:val="24"/>
        </w:rPr>
        <w:fldChar w:fldCharType="begin"/>
      </w:r>
      <w:r w:rsidRPr="00316B92">
        <w:rPr>
          <w:rFonts w:ascii="Times New Roman" w:hAnsi="Times New Roman" w:cs="Times New Roman"/>
          <w:sz w:val="24"/>
          <w:szCs w:val="24"/>
          <w:lang w:val="en-US"/>
          <w:rPrChange w:id="1" w:author="VINCENZA DE GREGORIO" w:date="2023-03-23T11:13:00Z">
            <w:rPr/>
          </w:rPrChange>
        </w:rPr>
        <w:instrText>HYPERLINK "mailto:"</w:instrText>
      </w:r>
      <w:r w:rsidRPr="00316B92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 w:rsidRPr="00316B9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7E6F8B3" w14:textId="77777777" w:rsidR="00316B92" w:rsidRPr="00316B92" w:rsidRDefault="00316B92" w:rsidP="00316B92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2DFE6BB" w14:textId="77777777" w:rsidR="00316B92" w:rsidRPr="00316B92" w:rsidRDefault="00316B92" w:rsidP="00316B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>Correspondence should be addressed to R.T. (email: riccardo.talevi@unina.it)</w:t>
      </w:r>
    </w:p>
    <w:p w14:paraId="12A38FF1" w14:textId="77777777" w:rsidR="00316B92" w:rsidRPr="00316B92" w:rsidRDefault="00316B92" w:rsidP="00316B92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>Current affiliation: Institute for Biomedical Technologies ITB, National Research Council CNR, Via Moruzzi, 1 56124, Pisa, Italy</w:t>
      </w: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612A2F13" w14:textId="77777777" w:rsidR="00036BE7" w:rsidRPr="00316B92" w:rsidRDefault="00036BE7" w:rsidP="00DE3931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12506DF" w14:textId="5D42A3A2" w:rsidR="006F64D3" w:rsidRPr="00316B92" w:rsidRDefault="00036BE7" w:rsidP="00DE393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lang w:val="en-US"/>
        </w:rPr>
        <w:t>* V.B., V.G. and V.D.G. equally contributed to the manuscript and share first authorship</w:t>
      </w:r>
    </w:p>
    <w:p w14:paraId="24855F39" w14:textId="77777777" w:rsidR="006F64D3" w:rsidRPr="00316B92" w:rsidRDefault="006F64D3" w:rsidP="00DE393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>Correspondence and requests of material should be addressed to R.T. (email: riccardo.talevi@unina.it)</w:t>
      </w:r>
    </w:p>
    <w:p w14:paraId="2BA2C8C1" w14:textId="77777777" w:rsidR="006F64D3" w:rsidRPr="00316B92" w:rsidRDefault="006F64D3" w:rsidP="00DE3931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 xml:space="preserve">Current affiliation: </w:t>
      </w: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16B92">
        <w:rPr>
          <w:rFonts w:ascii="Times New Roman" w:hAnsi="Times New Roman" w:cs="Times New Roman"/>
          <w:sz w:val="24"/>
          <w:szCs w:val="24"/>
          <w:lang w:val="en-US"/>
        </w:rPr>
        <w:t>Institute for Biomedical Technologies ITB, National Research Council CNR, Via Moruzzi, 1 56124, Pisa, Italy</w:t>
      </w:r>
      <w:r w:rsidRPr="00316B9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1EFC4CB0" w14:textId="2579BAA2" w:rsidR="006F64D3" w:rsidRDefault="006F64D3" w:rsidP="00DE3931">
      <w:pPr>
        <w:jc w:val="both"/>
        <w:rPr>
          <w:lang w:val="en-US"/>
        </w:rPr>
      </w:pPr>
    </w:p>
    <w:p w14:paraId="29E311EB" w14:textId="06C7963B" w:rsidR="00744F35" w:rsidRDefault="00744F35" w:rsidP="006D02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5E02B5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s</w:t>
      </w:r>
      <w:r w:rsidR="005E02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Methods</w:t>
      </w:r>
    </w:p>
    <w:p w14:paraId="266A8FA7" w14:textId="1F8E93EF" w:rsidR="00AA0D06" w:rsidRDefault="00AA0D06" w:rsidP="004F69E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</w:t>
      </w:r>
    </w:p>
    <w:p w14:paraId="3BCE0A3F" w14:textId="75DA81DB" w:rsidR="00AA0D06" w:rsidRDefault="00AA0D06" w:rsidP="004F69E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0D06">
        <w:rPr>
          <w:noProof/>
          <w:lang w:val="en-US"/>
        </w:rPr>
        <w:t xml:space="preserve"> </w:t>
      </w:r>
      <w:r w:rsidR="004C3EC8">
        <w:rPr>
          <w:noProof/>
          <w:lang w:val="en-US"/>
        </w:rPr>
        <w:drawing>
          <wp:inline distT="0" distB="0" distL="0" distR="0" wp14:anchorId="6B9BB85C" wp14:editId="775F9F2D">
            <wp:extent cx="5524500" cy="412003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195" cy="4124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B5F220" w14:textId="77777777" w:rsidR="00B44722" w:rsidRPr="00B44722" w:rsidRDefault="00B44722" w:rsidP="00B4472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472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S1. The custom-made tissue slicer</w:t>
      </w:r>
    </w:p>
    <w:p w14:paraId="11E4CCDD" w14:textId="49D90A3A" w:rsidR="006D02A1" w:rsidRPr="007918A7" w:rsidRDefault="00B44722" w:rsidP="00DE39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722">
        <w:rPr>
          <w:rFonts w:ascii="Times New Roman" w:hAnsi="Times New Roman" w:cs="Times New Roman"/>
          <w:sz w:val="24"/>
          <w:szCs w:val="24"/>
          <w:lang w:val="en-GB"/>
        </w:rPr>
        <w:t xml:space="preserve">a) the slicer fully assembled; b) the slicer components: 1. the lower slab, with an ellipsoidal cavity to maintain the ovary firm in place; 2. the intermediate slab, with an ellipsoidal through-hole to host the ovary and the handle to hold the slicer; 3. the upper slab with the guide for the cutting sleigh and a distancer for the blade; 4. the cutting sleigh featuring four ellipsoidal cavities 500 </w:t>
      </w:r>
      <w:r w:rsidRPr="00B44722">
        <w:rPr>
          <w:rFonts w:ascii="Symbol" w:hAnsi="Symbol" w:cs="Times New Roman"/>
          <w:sz w:val="24"/>
          <w:szCs w:val="24"/>
          <w:lang w:val="en-GB"/>
        </w:rPr>
        <w:t></w:t>
      </w:r>
      <w:r w:rsidRPr="00B44722">
        <w:rPr>
          <w:rFonts w:ascii="Times New Roman" w:hAnsi="Times New Roman" w:cs="Times New Roman"/>
          <w:sz w:val="24"/>
          <w:szCs w:val="24"/>
          <w:lang w:val="en-GB"/>
        </w:rPr>
        <w:t>m deep; c) exemplary slices of ovarian tissue</w:t>
      </w:r>
      <w:r w:rsidR="002E4BE0">
        <w:rPr>
          <w:rFonts w:ascii="Times New Roman" w:hAnsi="Times New Roman" w:cs="Times New Roman"/>
          <w:sz w:val="24"/>
          <w:szCs w:val="24"/>
          <w:lang w:val="en-GB"/>
        </w:rPr>
        <w:t xml:space="preserve"> (oriented slide, asterisk)</w:t>
      </w:r>
      <w:r w:rsidRPr="00B44722">
        <w:rPr>
          <w:rFonts w:ascii="Times New Roman" w:hAnsi="Times New Roman" w:cs="Times New Roman"/>
          <w:sz w:val="24"/>
          <w:szCs w:val="24"/>
          <w:lang w:val="en-GB"/>
        </w:rPr>
        <w:t>; d) thickness of the tissue slices (please see text for methods).</w:t>
      </w:r>
    </w:p>
    <w:sectPr w:rsidR="006D02A1" w:rsidRPr="007918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A5530"/>
    <w:multiLevelType w:val="hybridMultilevel"/>
    <w:tmpl w:val="CABC09C0"/>
    <w:lvl w:ilvl="0" w:tplc="51F0CF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69561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NCENZA DE GREGORIO">
    <w15:presenceInfo w15:providerId="AD" w15:userId="S::vincenza.degregorio@unina.it::57f4ae7b-11c8-480c-827f-5a6b5c6a66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02A1"/>
    <w:rsid w:val="00036BE7"/>
    <w:rsid w:val="000431A6"/>
    <w:rsid w:val="000D654D"/>
    <w:rsid w:val="001564A3"/>
    <w:rsid w:val="00171E21"/>
    <w:rsid w:val="002E4BE0"/>
    <w:rsid w:val="00316B92"/>
    <w:rsid w:val="00491297"/>
    <w:rsid w:val="004C3EC8"/>
    <w:rsid w:val="004F69E1"/>
    <w:rsid w:val="005E02B5"/>
    <w:rsid w:val="00624873"/>
    <w:rsid w:val="006D02A1"/>
    <w:rsid w:val="006F64D3"/>
    <w:rsid w:val="00744F35"/>
    <w:rsid w:val="0075486D"/>
    <w:rsid w:val="007918A7"/>
    <w:rsid w:val="0084351F"/>
    <w:rsid w:val="008765CD"/>
    <w:rsid w:val="008E2CCF"/>
    <w:rsid w:val="00901ACF"/>
    <w:rsid w:val="00AA0D06"/>
    <w:rsid w:val="00AD3309"/>
    <w:rsid w:val="00B44722"/>
    <w:rsid w:val="00CE59F5"/>
    <w:rsid w:val="00D67913"/>
    <w:rsid w:val="00DE3931"/>
    <w:rsid w:val="00E84657"/>
    <w:rsid w:val="00EC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BD27B"/>
  <w15:chartTrackingRefBased/>
  <w15:docId w15:val="{0E567D67-A247-45D5-8EE7-107839AB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A0D06"/>
    <w:pPr>
      <w:ind w:left="720"/>
      <w:contextualSpacing/>
    </w:pPr>
  </w:style>
  <w:style w:type="paragraph" w:styleId="Revisione">
    <w:name w:val="Revision"/>
    <w:hidden/>
    <w:uiPriority w:val="99"/>
    <w:semiHidden/>
    <w:rsid w:val="00DE39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99346F25D2C04E871302558DF5C13F" ma:contentTypeVersion="13" ma:contentTypeDescription="Create a new document." ma:contentTypeScope="" ma:versionID="80dfedd2091f498eff9b7ac8d63df189">
  <xsd:schema xmlns:xsd="http://www.w3.org/2001/XMLSchema" xmlns:xs="http://www.w3.org/2001/XMLSchema" xmlns:p="http://schemas.microsoft.com/office/2006/metadata/properties" xmlns:ns3="e5874b61-e7e7-42e6-9e13-90e6dc7c0441" xmlns:ns4="a5b14e90-8a91-4cea-b3cf-58931902b348" targetNamespace="http://schemas.microsoft.com/office/2006/metadata/properties" ma:root="true" ma:fieldsID="d0e601184302a770a340f3f2d1477578" ns3:_="" ns4:_="">
    <xsd:import namespace="e5874b61-e7e7-42e6-9e13-90e6dc7c0441"/>
    <xsd:import namespace="a5b14e90-8a91-4cea-b3cf-58931902b3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74b61-e7e7-42e6-9e13-90e6dc7c04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14e90-8a91-4cea-b3cf-58931902b34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513A39-0A71-419D-B262-E3B940459D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874b61-e7e7-42e6-9e13-90e6dc7c0441"/>
    <ds:schemaRef ds:uri="a5b14e90-8a91-4cea-b3cf-58931902b3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A53EB2-97DB-42D7-98E4-01EAD5C5FF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E4CCB8-4FE3-4C31-8378-5A0979F251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 DE GREGORIO</dc:creator>
  <cp:keywords/>
  <dc:description/>
  <cp:lastModifiedBy>VINCENZA DE GREGORIO</cp:lastModifiedBy>
  <cp:revision>16</cp:revision>
  <dcterms:created xsi:type="dcterms:W3CDTF">2022-10-28T15:26:00Z</dcterms:created>
  <dcterms:modified xsi:type="dcterms:W3CDTF">2023-03-29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bdd88-84eb-4c78-ab5c-699751e085ed</vt:lpwstr>
  </property>
  <property fmtid="{D5CDD505-2E9C-101B-9397-08002B2CF9AE}" pid="3" name="ContentTypeId">
    <vt:lpwstr>0x0101002799346F25D2C04E871302558DF5C13F</vt:lpwstr>
  </property>
</Properties>
</file>